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525"/>
        <w:tblW w:w="9088" w:type="dxa"/>
        <w:tblLook w:val="04A0" w:firstRow="1" w:lastRow="0" w:firstColumn="1" w:lastColumn="0" w:noHBand="0" w:noVBand="1"/>
      </w:tblPr>
      <w:tblGrid>
        <w:gridCol w:w="3826"/>
        <w:gridCol w:w="1020"/>
        <w:gridCol w:w="1020"/>
        <w:gridCol w:w="1022"/>
        <w:gridCol w:w="1165"/>
        <w:gridCol w:w="1117"/>
      </w:tblGrid>
      <w:tr w:rsidR="00857E9F" w:rsidRPr="004769B3" w14:paraId="1CC839BC" w14:textId="77777777" w:rsidTr="00690A1C">
        <w:trPr>
          <w:trHeight w:val="290"/>
        </w:trPr>
        <w:tc>
          <w:tcPr>
            <w:tcW w:w="38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2378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0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6014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ilt development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9C8F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E3C0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690A1C" w:rsidRPr="004769B3" w14:paraId="651D27D2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93E0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C326" w14:textId="77777777" w:rsidR="00623C93" w:rsidRPr="004769B3" w:rsidRDefault="00623C93" w:rsidP="00623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hase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F93A5" w14:textId="77777777" w:rsidR="00623C93" w:rsidRPr="004769B3" w:rsidRDefault="00623C93" w:rsidP="00623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hase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111D" w14:textId="77777777" w:rsidR="00623C93" w:rsidRPr="004769B3" w:rsidRDefault="00623C93" w:rsidP="00623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hase 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D35DD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estatio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83F32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actation</w:t>
            </w:r>
          </w:p>
        </w:tc>
      </w:tr>
      <w:tr w:rsidR="00690A1C" w:rsidRPr="004769B3" w14:paraId="445E672C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8825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ngredient, 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B9A7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F6B7" w14:textId="77777777" w:rsidR="00623C93" w:rsidRPr="004769B3" w:rsidRDefault="00623C93" w:rsidP="00623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830D" w14:textId="77777777" w:rsidR="00623C93" w:rsidRPr="004769B3" w:rsidRDefault="00623C93" w:rsidP="00623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8E1" w14:textId="77777777" w:rsidR="00623C93" w:rsidRPr="004769B3" w:rsidRDefault="00623C93" w:rsidP="00623C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73CE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690A1C" w:rsidRPr="004769B3" w14:paraId="56D2D67B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EBCE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rn, Yellow D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276" w14:textId="2A7F8A1A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9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6FD4" w14:textId="79E1CBED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7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CC05" w14:textId="6659440C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7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918B" w14:textId="0994716E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4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3E0A" w14:textId="1ED0401C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0.17</w:t>
            </w:r>
          </w:p>
        </w:tc>
      </w:tr>
      <w:tr w:rsidR="00690A1C" w:rsidRPr="004769B3" w14:paraId="00FAA1EF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0625" w14:textId="5C02F832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ybean Meal 48 prote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B500" w14:textId="36384006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88B6" w14:textId="26FCF575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9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B13" w14:textId="516143B9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9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C125" w14:textId="1B6FEF38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68BB" w14:textId="3038F71C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6.48</w:t>
            </w:r>
          </w:p>
        </w:tc>
      </w:tr>
      <w:tr w:rsidR="00690A1C" w:rsidRPr="004769B3" w14:paraId="3313B2BC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2B1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alcium carbon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31DE" w14:textId="146CB6C1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CE27" w14:textId="29ABCBD4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8EB7" w14:textId="3EB742F5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CADD" w14:textId="17907AA9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4599" w14:textId="1CBE6E14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</w:tr>
      <w:tr w:rsidR="00690A1C" w:rsidRPr="004769B3" w14:paraId="33D9CE39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99F6" w14:textId="78F87DC9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Monocalcium phosphate 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26AA" w14:textId="5091B015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3FB8" w14:textId="001D060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4857" w14:textId="747CD956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0AEB" w14:textId="74AAAB2E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C6FD" w14:textId="5276045D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690A1C" w:rsidRPr="004769B3" w14:paraId="53F070AD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3347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dium chlori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0B13" w14:textId="149238FB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C167" w14:textId="48A0BCD1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5CAA" w14:textId="59786A4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D434" w14:textId="7B920326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9ED7" w14:textId="2B8FD572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690A1C" w:rsidRPr="004769B3" w14:paraId="3BBD2CB8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7D21" w14:textId="6FFE903D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iolys</w:t>
            </w:r>
            <w:proofErr w:type="spellEnd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77 Dry (60 Ly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447D" w14:textId="47FC4E01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3FA8" w14:textId="3549632A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E7B" w14:textId="5B6E2430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5E1F" w14:textId="2B6F2ECA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8FE5" w14:textId="6362BDB1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690A1C" w:rsidRPr="004769B3" w14:paraId="60B88110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513A" w14:textId="04ACF571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Vitamin Trace mineral premixes</w:t>
            </w:r>
            <w:r w:rsidR="005D12EF"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1BB9" w14:textId="5E1425FC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797F" w14:textId="460229F6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EF8E" w14:textId="5C108E0B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DC12" w14:textId="0226275F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954C" w14:textId="0CC12628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690A1C" w:rsidRPr="004769B3" w14:paraId="3745E634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37B4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HA d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B5A8" w14:textId="68E17A50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A985" w14:textId="2D1E3F39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5C10" w14:textId="7C6C3509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9852" w14:textId="5E3B9779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58B5" w14:textId="2F2EEAE1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690A1C" w:rsidRPr="004769B3" w14:paraId="0AEC3A91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398D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-</w:t>
            </w:r>
            <w:proofErr w:type="spell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h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95D7" w14:textId="35F57F1F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14BF" w14:textId="261AA9BF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D3B5" w14:textId="67EEC3EC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84F2" w14:textId="4DDF3623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089C" w14:textId="072CAACB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690A1C" w:rsidRPr="004769B3" w14:paraId="791D4377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83C0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-</w:t>
            </w:r>
            <w:proofErr w:type="spell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r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23A2" w14:textId="57A0EB90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13F" w14:textId="5379C788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3E18" w14:textId="01E88C8B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013F" w14:textId="516465B2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C89F" w14:textId="139E3629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690A1C" w:rsidRPr="004769B3" w14:paraId="5F94F8E3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25E9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Wheat </w:t>
            </w:r>
            <w:proofErr w:type="spell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iddling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B40" w14:textId="37907ADE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669D" w14:textId="3CC6646D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6FFF" w14:textId="220771E8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771B" w14:textId="12A98FA0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4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2F2F" w14:textId="0DF7A566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50</w:t>
            </w:r>
          </w:p>
        </w:tc>
      </w:tr>
      <w:tr w:rsidR="00690A1C" w:rsidRPr="004769B3" w14:paraId="7903808A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FBFF" w14:textId="13F056B2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holine chloride dry 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562D" w14:textId="7090FD56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F5F6" w14:textId="0553D0CB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8A59" w14:textId="7B7DBBA8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6A13" w14:textId="219519EA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2A68" w14:textId="700FDF7A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690A1C" w:rsidRPr="004769B3" w14:paraId="5B1F0C9D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2725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rn oi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7768" w14:textId="2BFD3160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96C3" w14:textId="2B5BF2A3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A9B4" w14:textId="01782AFD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49C2" w14:textId="7A15E23B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A2D9" w14:textId="3494E5B9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50</w:t>
            </w:r>
          </w:p>
        </w:tc>
      </w:tr>
      <w:tr w:rsidR="00690A1C" w:rsidRPr="004769B3" w14:paraId="6FFBB8BA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BC33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otal: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D036" w14:textId="4F3DCBFD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B7FBC" w14:textId="10C78453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01A26" w14:textId="512C2EB5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80F41" w14:textId="2708A554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F639" w14:textId="11BB5D9D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  <w:tr w:rsidR="00690A1C" w:rsidRPr="004769B3" w14:paraId="3A4786C3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B77A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alcul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932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3DA4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AB8D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F426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2AEC" w14:textId="77777777" w:rsidR="00623C93" w:rsidRPr="004769B3" w:rsidRDefault="00623C93" w:rsidP="00623C9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690A1C" w:rsidRPr="004769B3" w14:paraId="1F9865EF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B750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, kcal/k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550C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9729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C5A7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5A2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72C9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72</w:t>
            </w:r>
          </w:p>
        </w:tc>
      </w:tr>
      <w:tr w:rsidR="00690A1C" w:rsidRPr="004769B3" w14:paraId="2774DF4D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3E4B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E, kcal/k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8D20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E236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0670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C1D8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360F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22</w:t>
            </w:r>
          </w:p>
        </w:tc>
      </w:tr>
      <w:tr w:rsidR="00690A1C" w:rsidRPr="004769B3" w14:paraId="27DA8192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5E92" w14:textId="49A3D3EA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Protein, </w:t>
            </w:r>
            <w:r w:rsidR="00857E9F"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D976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5637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475C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63ED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23DD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.6</w:t>
            </w:r>
          </w:p>
        </w:tc>
      </w:tr>
      <w:tr w:rsidR="00690A1C" w:rsidRPr="004769B3" w14:paraId="73F723AC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7EEE" w14:textId="2D059B5D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NDF, </w:t>
            </w:r>
            <w:r w:rsidR="00857E9F"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2F79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BF1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A779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E98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A454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3</w:t>
            </w:r>
          </w:p>
        </w:tc>
      </w:tr>
      <w:tr w:rsidR="00690A1C" w:rsidRPr="004769B3" w14:paraId="6E44CF18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72AB" w14:textId="4B261314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ADF, </w:t>
            </w:r>
            <w:r w:rsidR="00857E9F"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0D9F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5E35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021A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7A08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75E5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6</w:t>
            </w:r>
          </w:p>
        </w:tc>
      </w:tr>
      <w:tr w:rsidR="00690A1C" w:rsidRPr="004769B3" w14:paraId="5ECBE522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C420" w14:textId="0EB6CD5F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SID LYS, </w:t>
            </w:r>
            <w:r w:rsidR="00857E9F"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FBEF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C06A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6C04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9033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B796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</w:tr>
      <w:tr w:rsidR="00690A1C" w:rsidRPr="004769B3" w14:paraId="23414B35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3BEB" w14:textId="15F16698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Analyzed Ca, </w:t>
            </w:r>
            <w:r w:rsidR="00857E9F"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75CB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DB45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968C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4058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2E62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743</w:t>
            </w:r>
          </w:p>
        </w:tc>
      </w:tr>
      <w:tr w:rsidR="00690A1C" w:rsidRPr="004769B3" w14:paraId="3AFE2D79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EF6C" w14:textId="68F987B8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otal P, </w:t>
            </w:r>
            <w:r w:rsidR="00857E9F"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BA6E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F0A5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4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A5E2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4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4EE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29C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72</w:t>
            </w:r>
          </w:p>
        </w:tc>
      </w:tr>
      <w:tr w:rsidR="00690A1C" w:rsidRPr="004769B3" w14:paraId="267A9C38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5AA4" w14:textId="47D88804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STTD P, </w:t>
            </w:r>
            <w:r w:rsidR="00857E9F"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1DB2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3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0084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B367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3C07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4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891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690A1C" w:rsidRPr="004769B3" w14:paraId="1212CC49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C624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Analyzed </w:t>
            </w:r>
            <w:proofErr w:type="spellStart"/>
            <w:proofErr w:type="gram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a:Total</w:t>
            </w:r>
            <w:proofErr w:type="spellEnd"/>
            <w:proofErr w:type="gramEnd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P,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3CF4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3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295F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D4FC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BF95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90AC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299</w:t>
            </w:r>
          </w:p>
        </w:tc>
      </w:tr>
      <w:tr w:rsidR="00690A1C" w:rsidRPr="004769B3" w14:paraId="19B39934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D007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 xml:space="preserve">SID </w:t>
            </w:r>
            <w:proofErr w:type="spellStart"/>
            <w:proofErr w:type="gram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Lysine:</w:t>
            </w:r>
            <w:proofErr w:type="gramEnd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NE</w:t>
            </w:r>
            <w:proofErr w:type="spellEnd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 xml:space="preserve"> kcal,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8FA2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2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13B1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5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3EFA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5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AFD8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4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E60F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007</w:t>
            </w:r>
          </w:p>
        </w:tc>
      </w:tr>
      <w:tr w:rsidR="00690A1C" w:rsidRPr="004769B3" w14:paraId="45C9BEEF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2BDF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SID </w:t>
            </w:r>
            <w:proofErr w:type="spell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eu:SID</w:t>
            </w:r>
            <w:proofErr w:type="spellEnd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Lys,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C487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3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9ED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EBF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4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0A19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6170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342</w:t>
            </w:r>
          </w:p>
        </w:tc>
      </w:tr>
      <w:tr w:rsidR="00690A1C" w:rsidRPr="004769B3" w14:paraId="365A36CD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A7F8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SID </w:t>
            </w:r>
            <w:proofErr w:type="spell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t+Cys:SID</w:t>
            </w:r>
            <w:proofErr w:type="spellEnd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Lys,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CA6F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C908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2766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58AE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0951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45</w:t>
            </w:r>
          </w:p>
        </w:tc>
      </w:tr>
      <w:tr w:rsidR="00690A1C" w:rsidRPr="004769B3" w14:paraId="11DD3C30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302A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SID </w:t>
            </w:r>
            <w:proofErr w:type="spell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hr:SID</w:t>
            </w:r>
            <w:proofErr w:type="spellEnd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Lys,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7EFF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B7E8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0CC3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5848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618D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</w:tr>
      <w:tr w:rsidR="00690A1C" w:rsidRPr="004769B3" w14:paraId="63C88CA3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B3D5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SID </w:t>
            </w:r>
            <w:proofErr w:type="spell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rp:SID</w:t>
            </w:r>
            <w:proofErr w:type="spellEnd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Lys,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EDA4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86A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97F3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1D04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1731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690A1C" w:rsidRPr="004769B3" w14:paraId="02CA52DD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4141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SID </w:t>
            </w:r>
            <w:proofErr w:type="spell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Val:SID</w:t>
            </w:r>
            <w:proofErr w:type="spellEnd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Lys,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0DA3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1ACE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1C98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98D5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7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0443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690A1C" w:rsidRPr="004769B3" w14:paraId="1C48EBEC" w14:textId="77777777" w:rsidTr="00690A1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9791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SID </w:t>
            </w:r>
            <w:proofErr w:type="spell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so:SID</w:t>
            </w:r>
            <w:proofErr w:type="spellEnd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Lys,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60C3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BD1A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8B59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CDAB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E806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641</w:t>
            </w:r>
          </w:p>
        </w:tc>
      </w:tr>
      <w:tr w:rsidR="00690A1C" w:rsidRPr="004769B3" w14:paraId="3DA878FA" w14:textId="77777777" w:rsidTr="00690A1C">
        <w:trPr>
          <w:trHeight w:val="305"/>
        </w:trPr>
        <w:tc>
          <w:tcPr>
            <w:tcW w:w="38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89FD" w14:textId="77777777" w:rsidR="00623C93" w:rsidRPr="004769B3" w:rsidRDefault="00623C93" w:rsidP="00623C93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SID </w:t>
            </w:r>
            <w:proofErr w:type="spellStart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is:SID</w:t>
            </w:r>
            <w:proofErr w:type="spellEnd"/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Lye, Ratio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D6CCE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418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3CFA8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421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6268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421</w:t>
            </w:r>
          </w:p>
        </w:tc>
        <w:tc>
          <w:tcPr>
            <w:tcW w:w="11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622CC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452</w:t>
            </w:r>
          </w:p>
        </w:tc>
        <w:tc>
          <w:tcPr>
            <w:tcW w:w="10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BEFB" w14:textId="77777777" w:rsidR="00623C93" w:rsidRPr="004769B3" w:rsidRDefault="00623C93" w:rsidP="0062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4769B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431</w:t>
            </w:r>
          </w:p>
        </w:tc>
      </w:tr>
    </w:tbl>
    <w:p w14:paraId="05363AD3" w14:textId="42D9E0C6" w:rsidR="00CC44F1" w:rsidRPr="004769B3" w:rsidRDefault="00623C93">
      <w:pPr>
        <w:rPr>
          <w:rFonts w:ascii="Calibri" w:hAnsi="Calibri" w:cs="Calibri"/>
          <w:sz w:val="24"/>
          <w:szCs w:val="24"/>
        </w:rPr>
      </w:pPr>
      <w:r w:rsidRPr="004769B3">
        <w:rPr>
          <w:rFonts w:ascii="Calibri" w:hAnsi="Calibri" w:cs="Calibri"/>
          <w:sz w:val="24"/>
          <w:szCs w:val="24"/>
        </w:rPr>
        <w:t xml:space="preserve">Supplemental Table </w:t>
      </w:r>
      <w:r w:rsidR="004769B3">
        <w:rPr>
          <w:rFonts w:ascii="Calibri" w:hAnsi="Calibri" w:cs="Calibri" w:hint="eastAsia"/>
          <w:sz w:val="24"/>
          <w:szCs w:val="24"/>
          <w:lang w:eastAsia="zh-CN"/>
        </w:rPr>
        <w:t>1</w:t>
      </w:r>
      <w:r w:rsidRPr="004769B3">
        <w:rPr>
          <w:rFonts w:ascii="Calibri" w:hAnsi="Calibri" w:cs="Calibri"/>
          <w:sz w:val="24"/>
          <w:szCs w:val="24"/>
        </w:rPr>
        <w:t xml:space="preserve">, Diet composition for </w:t>
      </w:r>
      <w:r w:rsidR="00690A1C" w:rsidRPr="004769B3">
        <w:rPr>
          <w:rFonts w:ascii="Calibri" w:hAnsi="Calibri" w:cs="Calibri"/>
          <w:sz w:val="24"/>
          <w:szCs w:val="24"/>
        </w:rPr>
        <w:t xml:space="preserve">each </w:t>
      </w:r>
      <w:r w:rsidRPr="004769B3">
        <w:rPr>
          <w:rFonts w:ascii="Calibri" w:hAnsi="Calibri" w:cs="Calibri"/>
          <w:sz w:val="24"/>
          <w:szCs w:val="24"/>
        </w:rPr>
        <w:t xml:space="preserve">stage of production (as-fed basis). </w:t>
      </w:r>
    </w:p>
    <w:p w14:paraId="3E73F4F4" w14:textId="6CA65FBF" w:rsidR="00623C93" w:rsidRPr="004769B3" w:rsidRDefault="00623C93" w:rsidP="00690A1C">
      <w:pPr>
        <w:tabs>
          <w:tab w:val="left" w:pos="2865"/>
        </w:tabs>
        <w:spacing w:after="0" w:line="240" w:lineRule="auto"/>
        <w:rPr>
          <w:rFonts w:ascii="Calibri" w:hAnsi="Calibri" w:cs="Calibri"/>
          <w:sz w:val="20"/>
          <w:szCs w:val="20"/>
        </w:rPr>
      </w:pPr>
      <w:r w:rsidRPr="004769B3">
        <w:rPr>
          <w:rFonts w:ascii="Calibri" w:hAnsi="Calibri" w:cs="Calibri"/>
          <w:sz w:val="20"/>
          <w:szCs w:val="20"/>
        </w:rPr>
        <w:t xml:space="preserve">Gilts were fed three-phase regimes during the development periods: phase 1 (22.7 to 56.8 kg), Phase 2 (56.8 to 90.8 kg), and Phase 3 (90.8 to 131.7 kg). A gestation diet was offered from 26 weeks of age throughout the entire gestation period until they were placed in a lactation facility on day 110 of gestation where a lactation diet was fed. </w:t>
      </w:r>
    </w:p>
    <w:p w14:paraId="2B1E46EA" w14:textId="1FC4EFF4" w:rsidR="00623C93" w:rsidRPr="004769B3" w:rsidRDefault="005D12EF" w:rsidP="00623C93">
      <w:pPr>
        <w:tabs>
          <w:tab w:val="left" w:pos="2865"/>
        </w:tabs>
        <w:rPr>
          <w:rFonts w:ascii="Calibri" w:hAnsi="Calibri" w:cs="Calibri"/>
          <w:sz w:val="20"/>
          <w:szCs w:val="20"/>
        </w:rPr>
      </w:pPr>
      <w:r w:rsidRPr="004769B3">
        <w:rPr>
          <w:rFonts w:ascii="Calibri" w:hAnsi="Calibri" w:cs="Calibri"/>
          <w:sz w:val="20"/>
          <w:szCs w:val="20"/>
        </w:rPr>
        <w:t>*</w:t>
      </w:r>
      <w:proofErr w:type="gramStart"/>
      <w:r w:rsidRPr="004769B3">
        <w:rPr>
          <w:rFonts w:ascii="Calibri" w:hAnsi="Calibri" w:cs="Calibri"/>
          <w:sz w:val="20"/>
          <w:szCs w:val="20"/>
        </w:rPr>
        <w:t>provided</w:t>
      </w:r>
      <w:proofErr w:type="gramEnd"/>
      <w:r w:rsidRPr="004769B3">
        <w:rPr>
          <w:rFonts w:ascii="Calibri" w:hAnsi="Calibri" w:cs="Calibri"/>
          <w:sz w:val="20"/>
          <w:szCs w:val="20"/>
        </w:rPr>
        <w:t xml:space="preserve"> </w:t>
      </w:r>
      <w:r w:rsidR="00690A1C" w:rsidRPr="004769B3">
        <w:rPr>
          <w:rFonts w:ascii="Calibri" w:hAnsi="Calibri" w:cs="Calibri"/>
          <w:sz w:val="20"/>
          <w:szCs w:val="20"/>
        </w:rPr>
        <w:t>5511.5</w:t>
      </w:r>
      <w:r w:rsidR="00DC772F" w:rsidRPr="004769B3">
        <w:rPr>
          <w:rFonts w:ascii="Calibri" w:hAnsi="Calibri" w:cs="Calibri"/>
          <w:sz w:val="20"/>
          <w:szCs w:val="20"/>
        </w:rPr>
        <w:t xml:space="preserve"> IU Vitamin A, </w:t>
      </w:r>
      <w:r w:rsidR="00690A1C" w:rsidRPr="004769B3">
        <w:rPr>
          <w:rFonts w:ascii="Calibri" w:hAnsi="Calibri" w:cs="Calibri"/>
          <w:sz w:val="20"/>
          <w:szCs w:val="20"/>
        </w:rPr>
        <w:t>500</w:t>
      </w:r>
      <w:r w:rsidR="00DC772F" w:rsidRPr="004769B3">
        <w:rPr>
          <w:rFonts w:ascii="Calibri" w:hAnsi="Calibri" w:cs="Calibri"/>
          <w:sz w:val="20"/>
          <w:szCs w:val="20"/>
        </w:rPr>
        <w:t xml:space="preserve"> IU Vitamin D, </w:t>
      </w:r>
      <w:r w:rsidR="00690A1C" w:rsidRPr="004769B3">
        <w:rPr>
          <w:rFonts w:ascii="Calibri" w:hAnsi="Calibri" w:cs="Calibri"/>
          <w:sz w:val="20"/>
          <w:szCs w:val="20"/>
        </w:rPr>
        <w:t>0.05</w:t>
      </w:r>
      <w:r w:rsidR="00DC772F" w:rsidRPr="004769B3">
        <w:rPr>
          <w:rFonts w:ascii="Calibri" w:hAnsi="Calibri" w:cs="Calibri"/>
          <w:sz w:val="20"/>
          <w:szCs w:val="20"/>
        </w:rPr>
        <w:t xml:space="preserve"> mg 25(OH)D3, </w:t>
      </w:r>
      <w:r w:rsidR="00690A1C" w:rsidRPr="004769B3">
        <w:rPr>
          <w:rFonts w:ascii="Calibri" w:hAnsi="Calibri" w:cs="Calibri"/>
          <w:sz w:val="20"/>
          <w:szCs w:val="20"/>
        </w:rPr>
        <w:t>66.14</w:t>
      </w:r>
      <w:r w:rsidR="00DC772F" w:rsidRPr="004769B3">
        <w:rPr>
          <w:rFonts w:ascii="Calibri" w:hAnsi="Calibri" w:cs="Calibri"/>
          <w:sz w:val="20"/>
          <w:szCs w:val="20"/>
        </w:rPr>
        <w:t xml:space="preserve"> IU Vitamin E, </w:t>
      </w:r>
      <w:r w:rsidR="00690A1C" w:rsidRPr="004769B3">
        <w:rPr>
          <w:rFonts w:ascii="Calibri" w:hAnsi="Calibri" w:cs="Calibri"/>
          <w:sz w:val="20"/>
          <w:szCs w:val="20"/>
        </w:rPr>
        <w:t>27.6</w:t>
      </w:r>
      <w:r w:rsidR="00DC772F" w:rsidRPr="004769B3">
        <w:rPr>
          <w:rFonts w:ascii="Calibri" w:hAnsi="Calibri" w:cs="Calibri"/>
          <w:sz w:val="20"/>
          <w:szCs w:val="20"/>
        </w:rPr>
        <w:t xml:space="preserve"> mg Niacin, </w:t>
      </w:r>
      <w:r w:rsidR="00690A1C" w:rsidRPr="004769B3">
        <w:rPr>
          <w:rFonts w:ascii="Calibri" w:hAnsi="Calibri" w:cs="Calibri"/>
          <w:sz w:val="20"/>
          <w:szCs w:val="20"/>
        </w:rPr>
        <w:t>8.3</w:t>
      </w:r>
      <w:r w:rsidR="00DC772F" w:rsidRPr="004769B3">
        <w:rPr>
          <w:rFonts w:ascii="Calibri" w:hAnsi="Calibri" w:cs="Calibri"/>
          <w:sz w:val="20"/>
          <w:szCs w:val="20"/>
        </w:rPr>
        <w:t xml:space="preserve"> mg Riboflavin, </w:t>
      </w:r>
      <w:r w:rsidR="00690A1C" w:rsidRPr="004769B3">
        <w:rPr>
          <w:rFonts w:ascii="Calibri" w:hAnsi="Calibri" w:cs="Calibri"/>
          <w:sz w:val="20"/>
          <w:szCs w:val="20"/>
        </w:rPr>
        <w:t>1.1</w:t>
      </w:r>
      <w:r w:rsidR="00DC772F" w:rsidRPr="004769B3">
        <w:rPr>
          <w:rFonts w:ascii="Calibri" w:hAnsi="Calibri" w:cs="Calibri"/>
          <w:sz w:val="20"/>
          <w:szCs w:val="20"/>
        </w:rPr>
        <w:t xml:space="preserve"> mg Pyridoxin, </w:t>
      </w:r>
      <w:r w:rsidR="00690A1C" w:rsidRPr="004769B3">
        <w:rPr>
          <w:rFonts w:ascii="Calibri" w:hAnsi="Calibri" w:cs="Calibri"/>
          <w:sz w:val="20"/>
          <w:szCs w:val="20"/>
        </w:rPr>
        <w:t>0.03</w:t>
      </w:r>
      <w:r w:rsidR="00DC772F" w:rsidRPr="004769B3">
        <w:rPr>
          <w:rFonts w:ascii="Calibri" w:hAnsi="Calibri" w:cs="Calibri"/>
          <w:sz w:val="20"/>
          <w:szCs w:val="20"/>
        </w:rPr>
        <w:t xml:space="preserve"> mg Vitamin B12, </w:t>
      </w:r>
      <w:r w:rsidR="00690A1C" w:rsidRPr="004769B3">
        <w:rPr>
          <w:rFonts w:ascii="Calibri" w:hAnsi="Calibri" w:cs="Calibri"/>
          <w:sz w:val="20"/>
          <w:szCs w:val="20"/>
        </w:rPr>
        <w:t>27.56</w:t>
      </w:r>
      <w:r w:rsidR="00DC772F" w:rsidRPr="004769B3">
        <w:rPr>
          <w:rFonts w:ascii="Calibri" w:hAnsi="Calibri" w:cs="Calibri"/>
          <w:sz w:val="20"/>
          <w:szCs w:val="20"/>
        </w:rPr>
        <w:t xml:space="preserve"> mg Pantothenic acid, </w:t>
      </w:r>
      <w:r w:rsidR="00690A1C" w:rsidRPr="004769B3">
        <w:rPr>
          <w:rFonts w:ascii="Calibri" w:hAnsi="Calibri" w:cs="Calibri"/>
          <w:sz w:val="20"/>
          <w:szCs w:val="20"/>
        </w:rPr>
        <w:t>2.2</w:t>
      </w:r>
      <w:r w:rsidR="00DC772F" w:rsidRPr="004769B3">
        <w:rPr>
          <w:rFonts w:ascii="Calibri" w:hAnsi="Calibri" w:cs="Calibri"/>
          <w:sz w:val="20"/>
          <w:szCs w:val="20"/>
        </w:rPr>
        <w:t xml:space="preserve"> mg Folic acid, </w:t>
      </w:r>
      <w:r w:rsidR="00690A1C" w:rsidRPr="004769B3">
        <w:rPr>
          <w:rFonts w:ascii="Calibri" w:hAnsi="Calibri" w:cs="Calibri"/>
          <w:sz w:val="20"/>
          <w:szCs w:val="20"/>
        </w:rPr>
        <w:t>.22</w:t>
      </w:r>
      <w:r w:rsidR="00DC772F" w:rsidRPr="004769B3">
        <w:rPr>
          <w:rFonts w:ascii="Calibri" w:hAnsi="Calibri" w:cs="Calibri"/>
          <w:sz w:val="20"/>
          <w:szCs w:val="20"/>
        </w:rPr>
        <w:t xml:space="preserve"> mg Biotin, </w:t>
      </w:r>
      <w:r w:rsidR="00690A1C" w:rsidRPr="004769B3">
        <w:rPr>
          <w:rFonts w:ascii="Calibri" w:hAnsi="Calibri" w:cs="Calibri"/>
          <w:sz w:val="20"/>
          <w:szCs w:val="20"/>
        </w:rPr>
        <w:t>0.3</w:t>
      </w:r>
      <w:r w:rsidR="00DC772F" w:rsidRPr="004769B3">
        <w:rPr>
          <w:rFonts w:ascii="Calibri" w:hAnsi="Calibri" w:cs="Calibri"/>
          <w:sz w:val="20"/>
          <w:szCs w:val="20"/>
        </w:rPr>
        <w:t xml:space="preserve"> mg Selenium, </w:t>
      </w:r>
      <w:r w:rsidR="00690A1C" w:rsidRPr="004769B3">
        <w:rPr>
          <w:rFonts w:ascii="Calibri" w:hAnsi="Calibri" w:cs="Calibri"/>
          <w:sz w:val="20"/>
          <w:szCs w:val="20"/>
        </w:rPr>
        <w:t>0.3</w:t>
      </w:r>
      <w:r w:rsidR="00DC772F" w:rsidRPr="004769B3">
        <w:rPr>
          <w:rFonts w:ascii="Calibri" w:hAnsi="Calibri" w:cs="Calibri"/>
          <w:sz w:val="20"/>
          <w:szCs w:val="20"/>
        </w:rPr>
        <w:t xml:space="preserve"> mg Iodine, </w:t>
      </w:r>
      <w:r w:rsidR="00690A1C" w:rsidRPr="004769B3">
        <w:rPr>
          <w:rFonts w:ascii="Calibri" w:hAnsi="Calibri" w:cs="Calibri"/>
          <w:sz w:val="20"/>
          <w:szCs w:val="20"/>
        </w:rPr>
        <w:t>16.53</w:t>
      </w:r>
      <w:r w:rsidR="00DC772F" w:rsidRPr="004769B3">
        <w:rPr>
          <w:rFonts w:ascii="Calibri" w:hAnsi="Calibri" w:cs="Calibri"/>
          <w:sz w:val="20"/>
          <w:szCs w:val="20"/>
        </w:rPr>
        <w:t xml:space="preserve"> mg Copper, </w:t>
      </w:r>
      <w:r w:rsidR="00690A1C" w:rsidRPr="004769B3">
        <w:rPr>
          <w:rFonts w:ascii="Calibri" w:hAnsi="Calibri" w:cs="Calibri"/>
          <w:sz w:val="20"/>
          <w:szCs w:val="20"/>
        </w:rPr>
        <w:t>110.1</w:t>
      </w:r>
      <w:r w:rsidR="00DC772F" w:rsidRPr="004769B3">
        <w:rPr>
          <w:rFonts w:ascii="Calibri" w:hAnsi="Calibri" w:cs="Calibri"/>
          <w:sz w:val="20"/>
          <w:szCs w:val="20"/>
        </w:rPr>
        <w:t xml:space="preserve"> mg Iron, </w:t>
      </w:r>
      <w:r w:rsidR="00690A1C" w:rsidRPr="004769B3">
        <w:rPr>
          <w:rFonts w:ascii="Calibri" w:hAnsi="Calibri" w:cs="Calibri"/>
          <w:sz w:val="20"/>
          <w:szCs w:val="20"/>
        </w:rPr>
        <w:t>33.07</w:t>
      </w:r>
      <w:r w:rsidR="00DC772F" w:rsidRPr="004769B3">
        <w:rPr>
          <w:rFonts w:ascii="Calibri" w:hAnsi="Calibri" w:cs="Calibri"/>
          <w:sz w:val="20"/>
          <w:szCs w:val="20"/>
        </w:rPr>
        <w:t xml:space="preserve"> mg Manganese, and </w:t>
      </w:r>
      <w:r w:rsidR="00690A1C" w:rsidRPr="004769B3">
        <w:rPr>
          <w:rFonts w:ascii="Calibri" w:hAnsi="Calibri" w:cs="Calibri"/>
          <w:sz w:val="20"/>
          <w:szCs w:val="20"/>
        </w:rPr>
        <w:t>110.12</w:t>
      </w:r>
      <w:r w:rsidR="00DC772F" w:rsidRPr="004769B3">
        <w:rPr>
          <w:rFonts w:ascii="Calibri" w:hAnsi="Calibri" w:cs="Calibri"/>
          <w:sz w:val="20"/>
          <w:szCs w:val="20"/>
        </w:rPr>
        <w:t xml:space="preserve"> mg Zinc /kg of </w:t>
      </w:r>
      <w:r w:rsidR="00690A1C" w:rsidRPr="004769B3">
        <w:rPr>
          <w:rFonts w:ascii="Calibri" w:hAnsi="Calibri" w:cs="Calibri"/>
          <w:sz w:val="20"/>
          <w:szCs w:val="20"/>
        </w:rPr>
        <w:t>complete feed</w:t>
      </w:r>
      <w:r w:rsidR="00DC772F" w:rsidRPr="004769B3">
        <w:rPr>
          <w:rFonts w:ascii="Calibri" w:hAnsi="Calibri" w:cs="Calibri"/>
          <w:sz w:val="20"/>
          <w:szCs w:val="20"/>
        </w:rPr>
        <w:t>.</w:t>
      </w:r>
    </w:p>
    <w:sectPr w:rsidR="00623C93" w:rsidRPr="00476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77B734" w14:textId="77777777" w:rsidR="0091597D" w:rsidRDefault="0091597D" w:rsidP="004769B3">
      <w:pPr>
        <w:spacing w:after="0" w:line="240" w:lineRule="auto"/>
      </w:pPr>
      <w:r>
        <w:separator/>
      </w:r>
    </w:p>
  </w:endnote>
  <w:endnote w:type="continuationSeparator" w:id="0">
    <w:p w14:paraId="7893DA3B" w14:textId="77777777" w:rsidR="0091597D" w:rsidRDefault="0091597D" w:rsidP="00476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3F5481" w14:textId="77777777" w:rsidR="0091597D" w:rsidRDefault="0091597D" w:rsidP="004769B3">
      <w:pPr>
        <w:spacing w:after="0" w:line="240" w:lineRule="auto"/>
      </w:pPr>
      <w:r>
        <w:separator/>
      </w:r>
    </w:p>
  </w:footnote>
  <w:footnote w:type="continuationSeparator" w:id="0">
    <w:p w14:paraId="529F390E" w14:textId="77777777" w:rsidR="0091597D" w:rsidRDefault="0091597D" w:rsidP="004769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C93"/>
    <w:rsid w:val="004769B3"/>
    <w:rsid w:val="005D12EF"/>
    <w:rsid w:val="00623C93"/>
    <w:rsid w:val="00690A1C"/>
    <w:rsid w:val="00857E9F"/>
    <w:rsid w:val="008F1568"/>
    <w:rsid w:val="0091597D"/>
    <w:rsid w:val="0099424C"/>
    <w:rsid w:val="00B7439F"/>
    <w:rsid w:val="00CC44F1"/>
    <w:rsid w:val="00DB79FE"/>
    <w:rsid w:val="00DC772F"/>
    <w:rsid w:val="00E17FCA"/>
    <w:rsid w:val="00FC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E5D49F"/>
  <w15:chartTrackingRefBased/>
  <w15:docId w15:val="{ACDC6831-9E66-4212-B7D9-51566C318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23C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3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3C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3C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3C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3C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3C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3C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3C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3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23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23C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23C9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623C93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23C9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623C93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3C9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623C9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23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3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3C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3C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3C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3C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3C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3C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3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3C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3C9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69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4769B3"/>
  </w:style>
  <w:style w:type="paragraph" w:styleId="af0">
    <w:name w:val="footer"/>
    <w:basedOn w:val="a"/>
    <w:link w:val="af1"/>
    <w:uiPriority w:val="99"/>
    <w:unhideWhenUsed/>
    <w:rsid w:val="004769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476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8081D-5441-4BAF-ADE0-611A4F1A6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ng Cheng Tsai</dc:creator>
  <cp:keywords/>
  <dc:description/>
  <cp:lastModifiedBy>Ziyu Liu</cp:lastModifiedBy>
  <cp:revision>3</cp:revision>
  <dcterms:created xsi:type="dcterms:W3CDTF">2024-07-30T16:29:00Z</dcterms:created>
  <dcterms:modified xsi:type="dcterms:W3CDTF">2024-08-13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077b20-0e0b-47c9-94ec-30e90dc04a07</vt:lpwstr>
  </property>
</Properties>
</file>